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4A13E" w14:textId="16692FA8" w:rsidR="00A823AB" w:rsidRDefault="00A823AB" w:rsidP="00EB01C4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 w:rsidRPr="00A823AB">
        <w:rPr>
          <w:rFonts w:ascii="Times New Roman" w:hAnsi="Times New Roman" w:cs="Times New Roman"/>
          <w:sz w:val="28"/>
          <w:szCs w:val="28"/>
          <w:lang w:val="en-GB"/>
        </w:rPr>
        <w:t>Appendix 3: Non Potentially Inappropriate Medications (Non-PIM): results of</w:t>
      </w:r>
      <w:r>
        <w:rPr>
          <w:rFonts w:ascii="Times New Roman" w:hAnsi="Times New Roman" w:cs="Times New Roman"/>
          <w:sz w:val="28"/>
          <w:szCs w:val="28"/>
          <w:lang w:val="en-GB"/>
        </w:rPr>
        <w:t xml:space="preserve"> </w:t>
      </w:r>
      <w:r w:rsidRPr="00A823AB">
        <w:rPr>
          <w:rFonts w:ascii="Times New Roman" w:hAnsi="Times New Roman" w:cs="Times New Roman"/>
          <w:sz w:val="28"/>
          <w:szCs w:val="28"/>
          <w:lang w:val="en-GB"/>
        </w:rPr>
        <w:t>the Delphi survey.</w:t>
      </w:r>
    </w:p>
    <w:tbl>
      <w:tblPr>
        <w:tblStyle w:val="Tablaconcuadrcula"/>
        <w:tblpPr w:leftFromText="141" w:rightFromText="141" w:vertAnchor="page" w:horzAnchor="margin" w:tblpY="2568"/>
        <w:tblW w:w="9067" w:type="dxa"/>
        <w:tblLook w:val="04A0" w:firstRow="1" w:lastRow="0" w:firstColumn="1" w:lastColumn="0" w:noHBand="0" w:noVBand="1"/>
      </w:tblPr>
      <w:tblGrid>
        <w:gridCol w:w="1960"/>
        <w:gridCol w:w="3422"/>
        <w:gridCol w:w="1559"/>
        <w:gridCol w:w="2126"/>
      </w:tblGrid>
      <w:tr w:rsidR="00A823AB" w:rsidRPr="00FA139E" w14:paraId="66AA4CC6" w14:textId="77777777" w:rsidTr="00A823AB">
        <w:trPr>
          <w:trHeight w:val="397"/>
        </w:trPr>
        <w:tc>
          <w:tcPr>
            <w:tcW w:w="1960" w:type="dxa"/>
            <w:vMerge w:val="restart"/>
            <w:vAlign w:val="center"/>
          </w:tcPr>
          <w:p w14:paraId="0F5EF193" w14:textId="3394AC06" w:rsidR="00A823AB" w:rsidRPr="004414D8" w:rsidRDefault="004A2D2D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rug ATC</w:t>
            </w: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422" w:type="dxa"/>
            <w:vMerge w:val="restart"/>
            <w:vAlign w:val="center"/>
          </w:tcPr>
          <w:p w14:paraId="48663AB1" w14:textId="47489502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n-potentially inappropriate drugs  </w:t>
            </w:r>
            <w:r w:rsidRP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="004A2D2D" w:rsidRP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umber of experts’ answers at decisive Delphi round</w:t>
            </w:r>
            <w:r w:rsidR="00A067E4" w:rsidRPr="004414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 w:rsidR="004A2D2D" w:rsidRP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3685" w:type="dxa"/>
            <w:gridSpan w:val="2"/>
            <w:vAlign w:val="center"/>
          </w:tcPr>
          <w:p w14:paraId="14E66B2D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sults of the 5-point Likert scale</w:t>
            </w:r>
          </w:p>
        </w:tc>
      </w:tr>
      <w:tr w:rsidR="00A823AB" w:rsidRPr="004414D8" w14:paraId="393B9F66" w14:textId="77777777" w:rsidTr="00A823AB">
        <w:trPr>
          <w:trHeight w:val="397"/>
        </w:trPr>
        <w:tc>
          <w:tcPr>
            <w:tcW w:w="1960" w:type="dxa"/>
            <w:vMerge/>
            <w:vAlign w:val="center"/>
            <w:hideMark/>
          </w:tcPr>
          <w:p w14:paraId="2E50474F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422" w:type="dxa"/>
            <w:vMerge/>
            <w:vAlign w:val="center"/>
            <w:hideMark/>
          </w:tcPr>
          <w:p w14:paraId="58CC7372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center"/>
            <w:hideMark/>
          </w:tcPr>
          <w:p w14:paraId="3675BCC6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2126" w:type="dxa"/>
            <w:vAlign w:val="center"/>
            <w:hideMark/>
          </w:tcPr>
          <w:p w14:paraId="5DD7C208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[95% confidence interval]</w:t>
            </w:r>
          </w:p>
        </w:tc>
      </w:tr>
      <w:tr w:rsidR="00A823AB" w:rsidRPr="004414D8" w14:paraId="30A9F40D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3F5ED483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3422" w:type="dxa"/>
            <w:vAlign w:val="center"/>
            <w:hideMark/>
          </w:tcPr>
          <w:p w14:paraId="340B71DE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mentary tract and metabolism</w:t>
            </w:r>
          </w:p>
        </w:tc>
        <w:tc>
          <w:tcPr>
            <w:tcW w:w="1559" w:type="dxa"/>
            <w:vAlign w:val="center"/>
            <w:hideMark/>
          </w:tcPr>
          <w:p w14:paraId="361C280B" w14:textId="56A93BD5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138F207" w14:textId="356941B5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823AB" w:rsidRPr="004414D8" w14:paraId="4C6D8EDD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030453CB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06</w:t>
            </w:r>
          </w:p>
        </w:tc>
        <w:tc>
          <w:tcPr>
            <w:tcW w:w="3422" w:type="dxa"/>
            <w:vAlign w:val="center"/>
            <w:hideMark/>
          </w:tcPr>
          <w:p w14:paraId="580F47A5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xatives</w:t>
            </w:r>
          </w:p>
        </w:tc>
        <w:tc>
          <w:tcPr>
            <w:tcW w:w="1559" w:type="dxa"/>
            <w:vAlign w:val="center"/>
            <w:hideMark/>
          </w:tcPr>
          <w:p w14:paraId="5D3C67EC" w14:textId="220A82BD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16BB78D" w14:textId="0846592A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3AB" w:rsidRPr="004414D8" w14:paraId="79C03295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220E8AD4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06A</w:t>
            </w:r>
          </w:p>
        </w:tc>
        <w:tc>
          <w:tcPr>
            <w:tcW w:w="3422" w:type="dxa"/>
            <w:vAlign w:val="center"/>
            <w:hideMark/>
          </w:tcPr>
          <w:p w14:paraId="22F0B8FD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axatives</w:t>
            </w:r>
          </w:p>
        </w:tc>
        <w:tc>
          <w:tcPr>
            <w:tcW w:w="1559" w:type="dxa"/>
            <w:vAlign w:val="center"/>
            <w:hideMark/>
          </w:tcPr>
          <w:p w14:paraId="07F590D0" w14:textId="0DD76532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72C1394D" w14:textId="1B51E6D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3AB" w:rsidRPr="004414D8" w14:paraId="2722D3F6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5D6188D2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A06AD15</w:t>
            </w:r>
          </w:p>
        </w:tc>
        <w:tc>
          <w:tcPr>
            <w:tcW w:w="3422" w:type="dxa"/>
            <w:vAlign w:val="center"/>
            <w:hideMark/>
          </w:tcPr>
          <w:p w14:paraId="01CAC286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Macrogol (2)</w:t>
            </w:r>
          </w:p>
        </w:tc>
        <w:tc>
          <w:tcPr>
            <w:tcW w:w="1559" w:type="dxa"/>
            <w:vAlign w:val="center"/>
            <w:hideMark/>
          </w:tcPr>
          <w:p w14:paraId="5A95472D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2126" w:type="dxa"/>
            <w:vAlign w:val="center"/>
            <w:hideMark/>
          </w:tcPr>
          <w:p w14:paraId="2BD8618B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3.45 [3.03 - 3.87]</w:t>
            </w:r>
          </w:p>
        </w:tc>
      </w:tr>
      <w:tr w:rsidR="00A823AB" w:rsidRPr="004414D8" w14:paraId="399BDAB4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7E2A3C43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A06AD11</w:t>
            </w:r>
          </w:p>
        </w:tc>
        <w:tc>
          <w:tcPr>
            <w:tcW w:w="3422" w:type="dxa"/>
            <w:vAlign w:val="center"/>
            <w:hideMark/>
          </w:tcPr>
          <w:p w14:paraId="3556C383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Lactulose (21)</w:t>
            </w:r>
          </w:p>
        </w:tc>
        <w:tc>
          <w:tcPr>
            <w:tcW w:w="1559" w:type="dxa"/>
            <w:vAlign w:val="center"/>
            <w:hideMark/>
          </w:tcPr>
          <w:p w14:paraId="5C974517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  <w:hideMark/>
          </w:tcPr>
          <w:p w14:paraId="32426EA7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3.71 [3.36 - 4.07]</w:t>
            </w:r>
          </w:p>
        </w:tc>
      </w:tr>
      <w:tr w:rsidR="00A823AB" w:rsidRPr="00FA139E" w14:paraId="48E3A61E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2B2203A8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3422" w:type="dxa"/>
            <w:vAlign w:val="center"/>
            <w:hideMark/>
          </w:tcPr>
          <w:p w14:paraId="52F31CD2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414D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lood and blood forming organs</w:t>
            </w:r>
          </w:p>
        </w:tc>
        <w:tc>
          <w:tcPr>
            <w:tcW w:w="1559" w:type="dxa"/>
            <w:vAlign w:val="center"/>
            <w:hideMark/>
          </w:tcPr>
          <w:p w14:paraId="53A5877E" w14:textId="30117802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Align w:val="center"/>
            <w:hideMark/>
          </w:tcPr>
          <w:p w14:paraId="104BD97F" w14:textId="2935BD85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823AB" w:rsidRPr="004414D8" w14:paraId="48972480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6068A397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01</w:t>
            </w:r>
          </w:p>
        </w:tc>
        <w:tc>
          <w:tcPr>
            <w:tcW w:w="3422" w:type="dxa"/>
            <w:vAlign w:val="center"/>
            <w:hideMark/>
          </w:tcPr>
          <w:p w14:paraId="2958B7C4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thrombotic agents</w:t>
            </w:r>
          </w:p>
        </w:tc>
        <w:tc>
          <w:tcPr>
            <w:tcW w:w="1559" w:type="dxa"/>
            <w:vAlign w:val="center"/>
            <w:hideMark/>
          </w:tcPr>
          <w:p w14:paraId="4B8EA0DC" w14:textId="0DB45429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39BDFCC7" w14:textId="5A0D6F40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3AB" w:rsidRPr="004414D8" w14:paraId="4F076AFE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696023E8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01A</w:t>
            </w:r>
          </w:p>
        </w:tc>
        <w:tc>
          <w:tcPr>
            <w:tcW w:w="3422" w:type="dxa"/>
            <w:vAlign w:val="center"/>
            <w:hideMark/>
          </w:tcPr>
          <w:p w14:paraId="284E5A38" w14:textId="77777777" w:rsidR="00A823AB" w:rsidRPr="004414D8" w:rsidRDefault="00A823AB" w:rsidP="00A823A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ntithrombotic agents</w:t>
            </w:r>
          </w:p>
        </w:tc>
        <w:tc>
          <w:tcPr>
            <w:tcW w:w="1559" w:type="dxa"/>
            <w:vAlign w:val="center"/>
            <w:hideMark/>
          </w:tcPr>
          <w:p w14:paraId="60E7CF23" w14:textId="5071D998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  <w:hideMark/>
          </w:tcPr>
          <w:p w14:paraId="380265C8" w14:textId="3AB572E9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23AB" w:rsidRPr="004414D8" w14:paraId="30947F2D" w14:textId="77777777" w:rsidTr="00A823AB">
        <w:trPr>
          <w:trHeight w:val="397"/>
        </w:trPr>
        <w:tc>
          <w:tcPr>
            <w:tcW w:w="1960" w:type="dxa"/>
            <w:vAlign w:val="center"/>
            <w:hideMark/>
          </w:tcPr>
          <w:p w14:paraId="6AA07B19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B01AC04</w:t>
            </w:r>
          </w:p>
        </w:tc>
        <w:tc>
          <w:tcPr>
            <w:tcW w:w="3422" w:type="dxa"/>
            <w:vAlign w:val="center"/>
            <w:hideMark/>
          </w:tcPr>
          <w:p w14:paraId="299F4C58" w14:textId="77777777" w:rsidR="00A823AB" w:rsidRPr="004414D8" w:rsidRDefault="00A823AB" w:rsidP="00A82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Clopidogrel (23)</w:t>
            </w:r>
          </w:p>
        </w:tc>
        <w:tc>
          <w:tcPr>
            <w:tcW w:w="1559" w:type="dxa"/>
            <w:vAlign w:val="center"/>
            <w:hideMark/>
          </w:tcPr>
          <w:p w14:paraId="5F4092C6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  <w:vAlign w:val="center"/>
            <w:hideMark/>
          </w:tcPr>
          <w:p w14:paraId="4B4BA8B8" w14:textId="77777777" w:rsidR="00A823AB" w:rsidRPr="004414D8" w:rsidRDefault="00A823AB" w:rsidP="003073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</w:rPr>
              <w:t>3.74 [3.23 - 4.25]</w:t>
            </w:r>
          </w:p>
        </w:tc>
      </w:tr>
      <w:tr w:rsidR="004A2D2D" w:rsidRPr="00FA139E" w14:paraId="33202854" w14:textId="77777777" w:rsidTr="007F219B">
        <w:trPr>
          <w:trHeight w:val="397"/>
        </w:trPr>
        <w:tc>
          <w:tcPr>
            <w:tcW w:w="9067" w:type="dxa"/>
            <w:gridSpan w:val="4"/>
            <w:vAlign w:val="center"/>
          </w:tcPr>
          <w:p w14:paraId="2F999CC6" w14:textId="1C57718D" w:rsidR="004A2D2D" w:rsidRPr="004414D8" w:rsidRDefault="004A2D2D" w:rsidP="00E41C9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414D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ording to WHO ATC-code list 2011</w:t>
            </w:r>
            <w:r w:rsidR="00F560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30]</w:t>
            </w:r>
            <w:r w:rsidR="00A067E4" w:rsidRPr="004414D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bookmarkStart w:id="0" w:name="_GoBack"/>
            <w:bookmarkEnd w:id="0"/>
            <w:r w:rsidR="00A067E4" w:rsidRPr="004414D8">
              <w:rPr>
                <w:rFonts w:ascii="Times New Roman"/>
                <w:sz w:val="24"/>
                <w:szCs w:val="24"/>
                <w:vertAlign w:val="superscript"/>
                <w:lang w:val="en-US"/>
              </w:rPr>
              <w:t>b</w:t>
            </w:r>
            <w:r w:rsidR="00A067E4" w:rsidRPr="004414D8">
              <w:rPr>
                <w:rFonts w:ascii="Times New Roman"/>
                <w:sz w:val="24"/>
                <w:szCs w:val="24"/>
                <w:lang w:val="en-US"/>
              </w:rPr>
              <w:t xml:space="preserve">Decisive Delphi round: Delphi round </w:t>
            </w:r>
            <w:r w:rsidR="005D2C5F">
              <w:rPr>
                <w:rFonts w:ascii="Times New Roman"/>
                <w:sz w:val="24"/>
                <w:szCs w:val="24"/>
                <w:lang w:val="en-US"/>
              </w:rPr>
              <w:t xml:space="preserve">in which </w:t>
            </w:r>
            <w:r w:rsidR="00523A9C" w:rsidRPr="004414D8">
              <w:rPr>
                <w:rFonts w:ascii="Times New Roman"/>
                <w:sz w:val="24"/>
                <w:szCs w:val="24"/>
                <w:lang w:val="en-US"/>
              </w:rPr>
              <w:t>the results presented were obtained</w:t>
            </w:r>
            <w:r w:rsidR="00E41C99">
              <w:rPr>
                <w:rFonts w:ascii="Times New Roman"/>
                <w:sz w:val="24"/>
                <w:szCs w:val="24"/>
                <w:lang w:val="en-US"/>
              </w:rPr>
              <w:t xml:space="preserve"> (1st Delphi round: </w:t>
            </w:r>
            <w:r w:rsidR="00A067E4" w:rsidRPr="004414D8">
              <w:rPr>
                <w:rFonts w:ascii="Times New Roman"/>
                <w:sz w:val="24"/>
                <w:szCs w:val="24"/>
                <w:lang w:val="en-US"/>
              </w:rPr>
              <w:t>2</w:t>
            </w:r>
            <w:r w:rsidR="00E41C99">
              <w:rPr>
                <w:rFonts w:ascii="Times New Roman"/>
                <w:sz w:val="24"/>
                <w:szCs w:val="24"/>
                <w:lang w:val="en-US"/>
              </w:rPr>
              <w:t>6</w:t>
            </w:r>
            <w:r w:rsidR="00A067E4" w:rsidRPr="004414D8">
              <w:rPr>
                <w:rFonts w:ascii="Times New Roman"/>
                <w:sz w:val="24"/>
                <w:szCs w:val="24"/>
                <w:lang w:val="en-US"/>
              </w:rPr>
              <w:t xml:space="preserve"> experts participated; 2nd Delphi round: 2</w:t>
            </w:r>
            <w:r w:rsidR="00E41C99">
              <w:rPr>
                <w:rFonts w:ascii="Times New Roman"/>
                <w:sz w:val="24"/>
                <w:szCs w:val="24"/>
                <w:lang w:val="en-US"/>
              </w:rPr>
              <w:t>4</w:t>
            </w:r>
            <w:r w:rsidR="00A067E4" w:rsidRPr="004414D8">
              <w:rPr>
                <w:rFonts w:ascii="Times New Roman"/>
                <w:sz w:val="24"/>
                <w:szCs w:val="24"/>
                <w:lang w:val="en-US"/>
              </w:rPr>
              <w:t xml:space="preserve"> experts participated</w:t>
            </w:r>
            <w:r w:rsidR="00AE074B">
              <w:rPr>
                <w:rFonts w:ascii="Times New Roman"/>
                <w:sz w:val="24"/>
                <w:szCs w:val="24"/>
                <w:lang w:val="en-US"/>
              </w:rPr>
              <w:t>; t</w:t>
            </w:r>
            <w:r w:rsidR="00AE074B" w:rsidRPr="00AE074B">
              <w:rPr>
                <w:rFonts w:ascii="Times New Roman"/>
                <w:sz w:val="24"/>
                <w:szCs w:val="24"/>
                <w:lang w:val="en-US"/>
              </w:rPr>
              <w:t>hese numbers comprise two groups of 2 and 3 experts, respectively, doing joint assessments</w:t>
            </w:r>
            <w:r w:rsidR="00A067E4" w:rsidRPr="004414D8">
              <w:rPr>
                <w:rFonts w:ascii="Times New Roman"/>
                <w:sz w:val="24"/>
                <w:szCs w:val="24"/>
                <w:lang w:val="en-US"/>
              </w:rPr>
              <w:t>).</w:t>
            </w:r>
          </w:p>
        </w:tc>
      </w:tr>
    </w:tbl>
    <w:p w14:paraId="5F142C69" w14:textId="77777777" w:rsidR="00A823AB" w:rsidRPr="004414D8" w:rsidRDefault="00A823A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A0E7A0" w14:textId="77777777" w:rsidR="00A823AB" w:rsidRPr="00A823AB" w:rsidRDefault="00A823AB">
      <w:pPr>
        <w:rPr>
          <w:lang w:val="en-GB"/>
        </w:rPr>
      </w:pPr>
    </w:p>
    <w:p w14:paraId="2AC837F8" w14:textId="77777777" w:rsidR="00EC59BA" w:rsidRPr="00A823AB" w:rsidRDefault="00EC59BA">
      <w:pPr>
        <w:rPr>
          <w:lang w:val="en-GB"/>
        </w:rPr>
      </w:pPr>
    </w:p>
    <w:p w14:paraId="5B7B54D5" w14:textId="77777777" w:rsidR="005376AB" w:rsidRPr="00AD198E" w:rsidRDefault="005376AB" w:rsidP="005376AB">
      <w:pPr>
        <w:rPr>
          <w:sz w:val="20"/>
          <w:szCs w:val="20"/>
        </w:rPr>
      </w:pPr>
      <w:r w:rsidRPr="00AD198E">
        <w:rPr>
          <w:sz w:val="20"/>
          <w:szCs w:val="20"/>
          <w:lang w:val="en-GB"/>
        </w:rPr>
        <w:t xml:space="preserve">The EU(7)-PIM list: a list of potentially inappropriate medications for older people consented by experts from seven European countries. European Journal of Clinical Pharmacology. Anna Renom-Guiteras*, Gabriele Meyer, Petra A Thürmann. *Corresponding author: Faculty of Health, Institute of General Medicine and Family Medicine, University of Witten/Herdecke. </w:t>
      </w:r>
      <w:r w:rsidRPr="00AD198E">
        <w:rPr>
          <w:sz w:val="20"/>
          <w:szCs w:val="20"/>
        </w:rPr>
        <w:t xml:space="preserve">Alfred-Herrhausen-Straße 50, 58448 Witten, Germany. </w:t>
      </w:r>
      <w:hyperlink r:id="rId6" w:history="1">
        <w:r w:rsidRPr="00AD198E">
          <w:rPr>
            <w:rStyle w:val="Hipervnculo"/>
            <w:sz w:val="20"/>
            <w:szCs w:val="20"/>
          </w:rPr>
          <w:t>Anna.Renom@uni-wh.de</w:t>
        </w:r>
      </w:hyperlink>
      <w:r w:rsidRPr="00AD198E">
        <w:rPr>
          <w:sz w:val="20"/>
          <w:szCs w:val="20"/>
        </w:rPr>
        <w:t>.</w:t>
      </w:r>
    </w:p>
    <w:p w14:paraId="5E17E442" w14:textId="77777777" w:rsidR="00EC59BA" w:rsidRPr="005376AB" w:rsidRDefault="00EC59BA"/>
    <w:sectPr w:rsidR="00EC59BA" w:rsidRPr="005376AB" w:rsidSect="00A236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38F4E7" w14:textId="77777777" w:rsidR="00853F1F" w:rsidRDefault="00853F1F" w:rsidP="00EC59BA">
      <w:pPr>
        <w:spacing w:after="0" w:line="240" w:lineRule="auto"/>
      </w:pPr>
      <w:r>
        <w:separator/>
      </w:r>
    </w:p>
  </w:endnote>
  <w:endnote w:type="continuationSeparator" w:id="0">
    <w:p w14:paraId="1EFB8FF9" w14:textId="77777777" w:rsidR="00853F1F" w:rsidRDefault="00853F1F" w:rsidP="00EC5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DB9EC" w14:textId="77777777" w:rsidR="00853F1F" w:rsidRDefault="00853F1F" w:rsidP="00EC59BA">
      <w:pPr>
        <w:spacing w:after="0" w:line="240" w:lineRule="auto"/>
      </w:pPr>
      <w:r>
        <w:separator/>
      </w:r>
    </w:p>
  </w:footnote>
  <w:footnote w:type="continuationSeparator" w:id="0">
    <w:p w14:paraId="191E9386" w14:textId="77777777" w:rsidR="00853F1F" w:rsidRDefault="00853F1F" w:rsidP="00EC5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692"/>
    <w:rsid w:val="000010AA"/>
    <w:rsid w:val="0001139F"/>
    <w:rsid w:val="00015959"/>
    <w:rsid w:val="00015C43"/>
    <w:rsid w:val="00016016"/>
    <w:rsid w:val="00020E9E"/>
    <w:rsid w:val="00022DDE"/>
    <w:rsid w:val="000256D0"/>
    <w:rsid w:val="00031C54"/>
    <w:rsid w:val="0003441E"/>
    <w:rsid w:val="00042DDE"/>
    <w:rsid w:val="00056CF4"/>
    <w:rsid w:val="00057487"/>
    <w:rsid w:val="00057C0B"/>
    <w:rsid w:val="00062158"/>
    <w:rsid w:val="000630FD"/>
    <w:rsid w:val="00066467"/>
    <w:rsid w:val="00066DD3"/>
    <w:rsid w:val="00074807"/>
    <w:rsid w:val="00077544"/>
    <w:rsid w:val="0008458F"/>
    <w:rsid w:val="00084CB2"/>
    <w:rsid w:val="00091A5F"/>
    <w:rsid w:val="00095FCD"/>
    <w:rsid w:val="00097E82"/>
    <w:rsid w:val="000A0C87"/>
    <w:rsid w:val="000A3006"/>
    <w:rsid w:val="000B0C1D"/>
    <w:rsid w:val="000B15C1"/>
    <w:rsid w:val="000B56E4"/>
    <w:rsid w:val="000C07BB"/>
    <w:rsid w:val="000C3D68"/>
    <w:rsid w:val="000C4B7B"/>
    <w:rsid w:val="000C4D7E"/>
    <w:rsid w:val="000C724C"/>
    <w:rsid w:val="000D24AC"/>
    <w:rsid w:val="000D2DF4"/>
    <w:rsid w:val="000D3EF6"/>
    <w:rsid w:val="000D7779"/>
    <w:rsid w:val="000E188D"/>
    <w:rsid w:val="000E1ADB"/>
    <w:rsid w:val="001075D1"/>
    <w:rsid w:val="00111A5C"/>
    <w:rsid w:val="00125089"/>
    <w:rsid w:val="001302E8"/>
    <w:rsid w:val="001321E9"/>
    <w:rsid w:val="00133DEA"/>
    <w:rsid w:val="001413C8"/>
    <w:rsid w:val="001440F5"/>
    <w:rsid w:val="001454F9"/>
    <w:rsid w:val="0015254A"/>
    <w:rsid w:val="0015268D"/>
    <w:rsid w:val="001546D3"/>
    <w:rsid w:val="00155531"/>
    <w:rsid w:val="00160002"/>
    <w:rsid w:val="00161C65"/>
    <w:rsid w:val="00163CF1"/>
    <w:rsid w:val="00171206"/>
    <w:rsid w:val="00174A4E"/>
    <w:rsid w:val="00191813"/>
    <w:rsid w:val="0019275E"/>
    <w:rsid w:val="00193666"/>
    <w:rsid w:val="00194A6F"/>
    <w:rsid w:val="00195C90"/>
    <w:rsid w:val="001972C3"/>
    <w:rsid w:val="001A5D28"/>
    <w:rsid w:val="001A61E6"/>
    <w:rsid w:val="001A7DAE"/>
    <w:rsid w:val="001B194C"/>
    <w:rsid w:val="001B1B4A"/>
    <w:rsid w:val="001B3AAA"/>
    <w:rsid w:val="001B7D5E"/>
    <w:rsid w:val="001C5884"/>
    <w:rsid w:val="001D024B"/>
    <w:rsid w:val="001D2818"/>
    <w:rsid w:val="001D3FA0"/>
    <w:rsid w:val="001E348C"/>
    <w:rsid w:val="001E3857"/>
    <w:rsid w:val="001F04A7"/>
    <w:rsid w:val="001F376A"/>
    <w:rsid w:val="001F41EA"/>
    <w:rsid w:val="001F61BB"/>
    <w:rsid w:val="00205262"/>
    <w:rsid w:val="00210E34"/>
    <w:rsid w:val="00220563"/>
    <w:rsid w:val="00222B6B"/>
    <w:rsid w:val="00223C62"/>
    <w:rsid w:val="00224480"/>
    <w:rsid w:val="00231D9F"/>
    <w:rsid w:val="00232607"/>
    <w:rsid w:val="002335BA"/>
    <w:rsid w:val="0023423F"/>
    <w:rsid w:val="00237CEE"/>
    <w:rsid w:val="0024005D"/>
    <w:rsid w:val="002418D0"/>
    <w:rsid w:val="00245582"/>
    <w:rsid w:val="00246256"/>
    <w:rsid w:val="00265757"/>
    <w:rsid w:val="00265C10"/>
    <w:rsid w:val="00266CC3"/>
    <w:rsid w:val="00274631"/>
    <w:rsid w:val="00281B1C"/>
    <w:rsid w:val="00285C70"/>
    <w:rsid w:val="00290DF0"/>
    <w:rsid w:val="00292230"/>
    <w:rsid w:val="00294FAF"/>
    <w:rsid w:val="00296B9C"/>
    <w:rsid w:val="00297299"/>
    <w:rsid w:val="002A0B03"/>
    <w:rsid w:val="002A2FAE"/>
    <w:rsid w:val="002B4449"/>
    <w:rsid w:val="002B592C"/>
    <w:rsid w:val="002B5D25"/>
    <w:rsid w:val="002B7315"/>
    <w:rsid w:val="002C0836"/>
    <w:rsid w:val="002C1F08"/>
    <w:rsid w:val="002C27A2"/>
    <w:rsid w:val="002C2976"/>
    <w:rsid w:val="002C2D36"/>
    <w:rsid w:val="002D0F19"/>
    <w:rsid w:val="002E0E52"/>
    <w:rsid w:val="002E10AE"/>
    <w:rsid w:val="002E1ACA"/>
    <w:rsid w:val="002E4C89"/>
    <w:rsid w:val="002E5531"/>
    <w:rsid w:val="002E5C53"/>
    <w:rsid w:val="002F14BB"/>
    <w:rsid w:val="002F6295"/>
    <w:rsid w:val="003013DE"/>
    <w:rsid w:val="00303447"/>
    <w:rsid w:val="00303975"/>
    <w:rsid w:val="00306EA0"/>
    <w:rsid w:val="00307384"/>
    <w:rsid w:val="00314179"/>
    <w:rsid w:val="0031592D"/>
    <w:rsid w:val="00320060"/>
    <w:rsid w:val="00323711"/>
    <w:rsid w:val="00323F2B"/>
    <w:rsid w:val="00325F3B"/>
    <w:rsid w:val="00325F48"/>
    <w:rsid w:val="00333562"/>
    <w:rsid w:val="0033474D"/>
    <w:rsid w:val="00334D65"/>
    <w:rsid w:val="003365CF"/>
    <w:rsid w:val="00336855"/>
    <w:rsid w:val="00341654"/>
    <w:rsid w:val="00341C4C"/>
    <w:rsid w:val="0034532B"/>
    <w:rsid w:val="00345658"/>
    <w:rsid w:val="00353CF7"/>
    <w:rsid w:val="003548EA"/>
    <w:rsid w:val="00357F62"/>
    <w:rsid w:val="00362BEF"/>
    <w:rsid w:val="00364BA1"/>
    <w:rsid w:val="00371CFA"/>
    <w:rsid w:val="00372A09"/>
    <w:rsid w:val="00376973"/>
    <w:rsid w:val="00376B55"/>
    <w:rsid w:val="00384BD1"/>
    <w:rsid w:val="00385244"/>
    <w:rsid w:val="00391285"/>
    <w:rsid w:val="00393B8F"/>
    <w:rsid w:val="003A0A66"/>
    <w:rsid w:val="003A23E9"/>
    <w:rsid w:val="003A3BB1"/>
    <w:rsid w:val="003B07ED"/>
    <w:rsid w:val="003B128A"/>
    <w:rsid w:val="003B460A"/>
    <w:rsid w:val="003B7BBE"/>
    <w:rsid w:val="003C012C"/>
    <w:rsid w:val="003C23BD"/>
    <w:rsid w:val="003D22D6"/>
    <w:rsid w:val="003D6E26"/>
    <w:rsid w:val="003D7096"/>
    <w:rsid w:val="003E5242"/>
    <w:rsid w:val="003E5E0C"/>
    <w:rsid w:val="003E629B"/>
    <w:rsid w:val="003E73C3"/>
    <w:rsid w:val="003F444D"/>
    <w:rsid w:val="003F5743"/>
    <w:rsid w:val="003F7DAA"/>
    <w:rsid w:val="00402707"/>
    <w:rsid w:val="00410F7F"/>
    <w:rsid w:val="0041331E"/>
    <w:rsid w:val="00415C0A"/>
    <w:rsid w:val="004166A1"/>
    <w:rsid w:val="004207C9"/>
    <w:rsid w:val="00420A31"/>
    <w:rsid w:val="00421221"/>
    <w:rsid w:val="0042234F"/>
    <w:rsid w:val="00432C44"/>
    <w:rsid w:val="00436145"/>
    <w:rsid w:val="004414D8"/>
    <w:rsid w:val="00445AE8"/>
    <w:rsid w:val="00445F25"/>
    <w:rsid w:val="00454D4C"/>
    <w:rsid w:val="00456805"/>
    <w:rsid w:val="004605F3"/>
    <w:rsid w:val="0046143E"/>
    <w:rsid w:val="00461BA0"/>
    <w:rsid w:val="00464B58"/>
    <w:rsid w:val="00465CC0"/>
    <w:rsid w:val="00466D2D"/>
    <w:rsid w:val="004722F0"/>
    <w:rsid w:val="004753BE"/>
    <w:rsid w:val="00481F29"/>
    <w:rsid w:val="004840C8"/>
    <w:rsid w:val="00486783"/>
    <w:rsid w:val="004944CE"/>
    <w:rsid w:val="004A1B4F"/>
    <w:rsid w:val="004A2D2D"/>
    <w:rsid w:val="004A4796"/>
    <w:rsid w:val="004B01C0"/>
    <w:rsid w:val="004B189D"/>
    <w:rsid w:val="004B21C1"/>
    <w:rsid w:val="004B2330"/>
    <w:rsid w:val="004C2EF7"/>
    <w:rsid w:val="004C605F"/>
    <w:rsid w:val="004D13F6"/>
    <w:rsid w:val="004D1F4B"/>
    <w:rsid w:val="004D2853"/>
    <w:rsid w:val="004D2A38"/>
    <w:rsid w:val="004D4223"/>
    <w:rsid w:val="004D506F"/>
    <w:rsid w:val="004E42B7"/>
    <w:rsid w:val="004E588F"/>
    <w:rsid w:val="004E773D"/>
    <w:rsid w:val="004F0161"/>
    <w:rsid w:val="004F46B4"/>
    <w:rsid w:val="00501686"/>
    <w:rsid w:val="00503C8C"/>
    <w:rsid w:val="00504ED9"/>
    <w:rsid w:val="00507A15"/>
    <w:rsid w:val="00512969"/>
    <w:rsid w:val="005173CD"/>
    <w:rsid w:val="00520D85"/>
    <w:rsid w:val="00521399"/>
    <w:rsid w:val="00522DDD"/>
    <w:rsid w:val="005233F8"/>
    <w:rsid w:val="00523A9C"/>
    <w:rsid w:val="005376AB"/>
    <w:rsid w:val="00537D85"/>
    <w:rsid w:val="00540E0C"/>
    <w:rsid w:val="00541EA8"/>
    <w:rsid w:val="00545782"/>
    <w:rsid w:val="005464A0"/>
    <w:rsid w:val="00547B1F"/>
    <w:rsid w:val="005540BA"/>
    <w:rsid w:val="005547EF"/>
    <w:rsid w:val="00556E9F"/>
    <w:rsid w:val="005608F3"/>
    <w:rsid w:val="0056334A"/>
    <w:rsid w:val="0056599E"/>
    <w:rsid w:val="00566F38"/>
    <w:rsid w:val="0056707B"/>
    <w:rsid w:val="00567B47"/>
    <w:rsid w:val="00573C0F"/>
    <w:rsid w:val="00573D04"/>
    <w:rsid w:val="00574EDB"/>
    <w:rsid w:val="00576074"/>
    <w:rsid w:val="00581120"/>
    <w:rsid w:val="005856A8"/>
    <w:rsid w:val="00592AD0"/>
    <w:rsid w:val="005A1FE8"/>
    <w:rsid w:val="005A4E9E"/>
    <w:rsid w:val="005B06DD"/>
    <w:rsid w:val="005B41E4"/>
    <w:rsid w:val="005C1008"/>
    <w:rsid w:val="005C5890"/>
    <w:rsid w:val="005C632D"/>
    <w:rsid w:val="005D06B9"/>
    <w:rsid w:val="005D1332"/>
    <w:rsid w:val="005D2C5F"/>
    <w:rsid w:val="005D350D"/>
    <w:rsid w:val="005E390B"/>
    <w:rsid w:val="005F0A60"/>
    <w:rsid w:val="005F221F"/>
    <w:rsid w:val="005F5F48"/>
    <w:rsid w:val="00602FCC"/>
    <w:rsid w:val="00603E7A"/>
    <w:rsid w:val="00604D75"/>
    <w:rsid w:val="00605A1D"/>
    <w:rsid w:val="00606C1D"/>
    <w:rsid w:val="00610245"/>
    <w:rsid w:val="00611B95"/>
    <w:rsid w:val="006163C7"/>
    <w:rsid w:val="00620671"/>
    <w:rsid w:val="00620955"/>
    <w:rsid w:val="00626A65"/>
    <w:rsid w:val="00630360"/>
    <w:rsid w:val="006322EA"/>
    <w:rsid w:val="006338FA"/>
    <w:rsid w:val="00634DD0"/>
    <w:rsid w:val="006467FE"/>
    <w:rsid w:val="006468E4"/>
    <w:rsid w:val="00647270"/>
    <w:rsid w:val="00654C14"/>
    <w:rsid w:val="00655018"/>
    <w:rsid w:val="0066078B"/>
    <w:rsid w:val="00663992"/>
    <w:rsid w:val="00663E55"/>
    <w:rsid w:val="00665801"/>
    <w:rsid w:val="00665EB1"/>
    <w:rsid w:val="006672F6"/>
    <w:rsid w:val="00670C86"/>
    <w:rsid w:val="00671031"/>
    <w:rsid w:val="006725B1"/>
    <w:rsid w:val="0067694B"/>
    <w:rsid w:val="00676A32"/>
    <w:rsid w:val="006773C7"/>
    <w:rsid w:val="00680D30"/>
    <w:rsid w:val="00681DB9"/>
    <w:rsid w:val="00687A39"/>
    <w:rsid w:val="00692F35"/>
    <w:rsid w:val="00695A13"/>
    <w:rsid w:val="00696713"/>
    <w:rsid w:val="006A4319"/>
    <w:rsid w:val="006A5F6A"/>
    <w:rsid w:val="006B0899"/>
    <w:rsid w:val="006B1230"/>
    <w:rsid w:val="006B1C3A"/>
    <w:rsid w:val="006B7561"/>
    <w:rsid w:val="006C45D6"/>
    <w:rsid w:val="006D13E1"/>
    <w:rsid w:val="006D1B5A"/>
    <w:rsid w:val="006D33DF"/>
    <w:rsid w:val="006E1E76"/>
    <w:rsid w:val="006E3663"/>
    <w:rsid w:val="006E3BE4"/>
    <w:rsid w:val="006F0C9B"/>
    <w:rsid w:val="006F3301"/>
    <w:rsid w:val="00701BD4"/>
    <w:rsid w:val="007028D4"/>
    <w:rsid w:val="00705275"/>
    <w:rsid w:val="00714629"/>
    <w:rsid w:val="00714A85"/>
    <w:rsid w:val="00717206"/>
    <w:rsid w:val="00720EA1"/>
    <w:rsid w:val="007215D9"/>
    <w:rsid w:val="00722C23"/>
    <w:rsid w:val="00726E54"/>
    <w:rsid w:val="00730E12"/>
    <w:rsid w:val="00731641"/>
    <w:rsid w:val="00731AE0"/>
    <w:rsid w:val="007322B2"/>
    <w:rsid w:val="0073253B"/>
    <w:rsid w:val="00734BE7"/>
    <w:rsid w:val="00734C41"/>
    <w:rsid w:val="007378FD"/>
    <w:rsid w:val="007402C3"/>
    <w:rsid w:val="00741EBA"/>
    <w:rsid w:val="00744D02"/>
    <w:rsid w:val="007458F0"/>
    <w:rsid w:val="007520B0"/>
    <w:rsid w:val="00752D67"/>
    <w:rsid w:val="00753795"/>
    <w:rsid w:val="00754339"/>
    <w:rsid w:val="0075494C"/>
    <w:rsid w:val="0075715B"/>
    <w:rsid w:val="007661D4"/>
    <w:rsid w:val="007677D8"/>
    <w:rsid w:val="00770BAD"/>
    <w:rsid w:val="0077108A"/>
    <w:rsid w:val="00773545"/>
    <w:rsid w:val="007736B0"/>
    <w:rsid w:val="00776FDA"/>
    <w:rsid w:val="0077763C"/>
    <w:rsid w:val="00782117"/>
    <w:rsid w:val="00786732"/>
    <w:rsid w:val="007868E4"/>
    <w:rsid w:val="007919A9"/>
    <w:rsid w:val="0079693A"/>
    <w:rsid w:val="007A536B"/>
    <w:rsid w:val="007A7A26"/>
    <w:rsid w:val="007B2019"/>
    <w:rsid w:val="007B3EB9"/>
    <w:rsid w:val="007B4597"/>
    <w:rsid w:val="007C4070"/>
    <w:rsid w:val="007C5BFF"/>
    <w:rsid w:val="007D3A93"/>
    <w:rsid w:val="007E30F5"/>
    <w:rsid w:val="007E466D"/>
    <w:rsid w:val="007E485E"/>
    <w:rsid w:val="007E5F50"/>
    <w:rsid w:val="007F65FD"/>
    <w:rsid w:val="007F7A73"/>
    <w:rsid w:val="00800B0F"/>
    <w:rsid w:val="00804DC2"/>
    <w:rsid w:val="00804F9C"/>
    <w:rsid w:val="008108BF"/>
    <w:rsid w:val="00811BA8"/>
    <w:rsid w:val="00812BA4"/>
    <w:rsid w:val="00816BC7"/>
    <w:rsid w:val="00821A76"/>
    <w:rsid w:val="00822068"/>
    <w:rsid w:val="008339B9"/>
    <w:rsid w:val="00834B24"/>
    <w:rsid w:val="00836271"/>
    <w:rsid w:val="00841309"/>
    <w:rsid w:val="0084347A"/>
    <w:rsid w:val="00850874"/>
    <w:rsid w:val="00853F1F"/>
    <w:rsid w:val="0086454F"/>
    <w:rsid w:val="00871CE8"/>
    <w:rsid w:val="00873BD4"/>
    <w:rsid w:val="00875C72"/>
    <w:rsid w:val="008806BB"/>
    <w:rsid w:val="00881DAA"/>
    <w:rsid w:val="0088269E"/>
    <w:rsid w:val="00884F3F"/>
    <w:rsid w:val="008852D6"/>
    <w:rsid w:val="00885912"/>
    <w:rsid w:val="00892DC7"/>
    <w:rsid w:val="00896A56"/>
    <w:rsid w:val="008A052A"/>
    <w:rsid w:val="008A1450"/>
    <w:rsid w:val="008B1B65"/>
    <w:rsid w:val="008B1D95"/>
    <w:rsid w:val="008B2D2E"/>
    <w:rsid w:val="008C0CC2"/>
    <w:rsid w:val="008C2C7C"/>
    <w:rsid w:val="008C313C"/>
    <w:rsid w:val="008C5DD5"/>
    <w:rsid w:val="008C7FFC"/>
    <w:rsid w:val="008D28EA"/>
    <w:rsid w:val="008D4174"/>
    <w:rsid w:val="008D4E9D"/>
    <w:rsid w:val="008D7E2C"/>
    <w:rsid w:val="008E29F8"/>
    <w:rsid w:val="008E2CF3"/>
    <w:rsid w:val="008E5936"/>
    <w:rsid w:val="008F0AF0"/>
    <w:rsid w:val="008F2D6D"/>
    <w:rsid w:val="008F390E"/>
    <w:rsid w:val="008F3FF4"/>
    <w:rsid w:val="008F50BE"/>
    <w:rsid w:val="008F762A"/>
    <w:rsid w:val="00900A2A"/>
    <w:rsid w:val="0090583A"/>
    <w:rsid w:val="00912534"/>
    <w:rsid w:val="00912CA3"/>
    <w:rsid w:val="009172CC"/>
    <w:rsid w:val="00920581"/>
    <w:rsid w:val="00932A26"/>
    <w:rsid w:val="00936C94"/>
    <w:rsid w:val="00941E90"/>
    <w:rsid w:val="00942F00"/>
    <w:rsid w:val="0094539C"/>
    <w:rsid w:val="00947C9E"/>
    <w:rsid w:val="009555AC"/>
    <w:rsid w:val="00957917"/>
    <w:rsid w:val="00964085"/>
    <w:rsid w:val="00966F54"/>
    <w:rsid w:val="0096706C"/>
    <w:rsid w:val="009738EB"/>
    <w:rsid w:val="009776A8"/>
    <w:rsid w:val="00977DC3"/>
    <w:rsid w:val="00980BA7"/>
    <w:rsid w:val="009A25D1"/>
    <w:rsid w:val="009A66C3"/>
    <w:rsid w:val="009B160F"/>
    <w:rsid w:val="009B1E70"/>
    <w:rsid w:val="009B3958"/>
    <w:rsid w:val="009B4AC3"/>
    <w:rsid w:val="009B62B5"/>
    <w:rsid w:val="009B6D59"/>
    <w:rsid w:val="009C04E3"/>
    <w:rsid w:val="009C27EB"/>
    <w:rsid w:val="009C642C"/>
    <w:rsid w:val="009D1CA0"/>
    <w:rsid w:val="009D2F6D"/>
    <w:rsid w:val="009F0837"/>
    <w:rsid w:val="009F0ECB"/>
    <w:rsid w:val="009F61BC"/>
    <w:rsid w:val="00A030B6"/>
    <w:rsid w:val="00A032B8"/>
    <w:rsid w:val="00A03A9C"/>
    <w:rsid w:val="00A04D85"/>
    <w:rsid w:val="00A067E4"/>
    <w:rsid w:val="00A1294C"/>
    <w:rsid w:val="00A23628"/>
    <w:rsid w:val="00A25AD9"/>
    <w:rsid w:val="00A3325B"/>
    <w:rsid w:val="00A35732"/>
    <w:rsid w:val="00A35B38"/>
    <w:rsid w:val="00A37A83"/>
    <w:rsid w:val="00A405A6"/>
    <w:rsid w:val="00A4360C"/>
    <w:rsid w:val="00A43BEB"/>
    <w:rsid w:val="00A45684"/>
    <w:rsid w:val="00A46A68"/>
    <w:rsid w:val="00A554CF"/>
    <w:rsid w:val="00A5737E"/>
    <w:rsid w:val="00A60B10"/>
    <w:rsid w:val="00A667B5"/>
    <w:rsid w:val="00A70432"/>
    <w:rsid w:val="00A719A4"/>
    <w:rsid w:val="00A72970"/>
    <w:rsid w:val="00A73037"/>
    <w:rsid w:val="00A7415A"/>
    <w:rsid w:val="00A7431C"/>
    <w:rsid w:val="00A76FC4"/>
    <w:rsid w:val="00A77CDC"/>
    <w:rsid w:val="00A823AB"/>
    <w:rsid w:val="00A85063"/>
    <w:rsid w:val="00A85CAD"/>
    <w:rsid w:val="00A875A8"/>
    <w:rsid w:val="00A901A4"/>
    <w:rsid w:val="00A90BEB"/>
    <w:rsid w:val="00A92520"/>
    <w:rsid w:val="00A93368"/>
    <w:rsid w:val="00A943AC"/>
    <w:rsid w:val="00A97D36"/>
    <w:rsid w:val="00AA51A6"/>
    <w:rsid w:val="00AA63E4"/>
    <w:rsid w:val="00AB3EBF"/>
    <w:rsid w:val="00AC7053"/>
    <w:rsid w:val="00AD6859"/>
    <w:rsid w:val="00AD7D2E"/>
    <w:rsid w:val="00AE074B"/>
    <w:rsid w:val="00AE0C5C"/>
    <w:rsid w:val="00AE3015"/>
    <w:rsid w:val="00AE4C1C"/>
    <w:rsid w:val="00AF58FB"/>
    <w:rsid w:val="00B012CE"/>
    <w:rsid w:val="00B07902"/>
    <w:rsid w:val="00B07DFF"/>
    <w:rsid w:val="00B17851"/>
    <w:rsid w:val="00B211A1"/>
    <w:rsid w:val="00B21225"/>
    <w:rsid w:val="00B23E78"/>
    <w:rsid w:val="00B24B7E"/>
    <w:rsid w:val="00B3409E"/>
    <w:rsid w:val="00B34356"/>
    <w:rsid w:val="00B365AD"/>
    <w:rsid w:val="00B41580"/>
    <w:rsid w:val="00B50C54"/>
    <w:rsid w:val="00B51AD5"/>
    <w:rsid w:val="00B55A0D"/>
    <w:rsid w:val="00B60B21"/>
    <w:rsid w:val="00B62335"/>
    <w:rsid w:val="00B63ECC"/>
    <w:rsid w:val="00B67E1F"/>
    <w:rsid w:val="00B716CF"/>
    <w:rsid w:val="00B747B1"/>
    <w:rsid w:val="00B7706A"/>
    <w:rsid w:val="00B77738"/>
    <w:rsid w:val="00B8178C"/>
    <w:rsid w:val="00B847AE"/>
    <w:rsid w:val="00B86225"/>
    <w:rsid w:val="00B93462"/>
    <w:rsid w:val="00BA2CEE"/>
    <w:rsid w:val="00BA7E9D"/>
    <w:rsid w:val="00BB016E"/>
    <w:rsid w:val="00BB1111"/>
    <w:rsid w:val="00BB1D86"/>
    <w:rsid w:val="00BB442E"/>
    <w:rsid w:val="00BB4C51"/>
    <w:rsid w:val="00BB4DC4"/>
    <w:rsid w:val="00BC273F"/>
    <w:rsid w:val="00BC3663"/>
    <w:rsid w:val="00BC3B6D"/>
    <w:rsid w:val="00BC412E"/>
    <w:rsid w:val="00BC7BA0"/>
    <w:rsid w:val="00BE02C9"/>
    <w:rsid w:val="00BE1E2C"/>
    <w:rsid w:val="00BE3948"/>
    <w:rsid w:val="00BF0349"/>
    <w:rsid w:val="00BF300B"/>
    <w:rsid w:val="00BF621B"/>
    <w:rsid w:val="00BF6780"/>
    <w:rsid w:val="00C00FBD"/>
    <w:rsid w:val="00C05AA2"/>
    <w:rsid w:val="00C06380"/>
    <w:rsid w:val="00C06D63"/>
    <w:rsid w:val="00C15DDD"/>
    <w:rsid w:val="00C23E89"/>
    <w:rsid w:val="00C33368"/>
    <w:rsid w:val="00C34B1B"/>
    <w:rsid w:val="00C36CDF"/>
    <w:rsid w:val="00C37570"/>
    <w:rsid w:val="00C45327"/>
    <w:rsid w:val="00C475A2"/>
    <w:rsid w:val="00C500AE"/>
    <w:rsid w:val="00C50B90"/>
    <w:rsid w:val="00C52883"/>
    <w:rsid w:val="00C6074B"/>
    <w:rsid w:val="00C62362"/>
    <w:rsid w:val="00C63F02"/>
    <w:rsid w:val="00C63FF4"/>
    <w:rsid w:val="00C65FA3"/>
    <w:rsid w:val="00C70088"/>
    <w:rsid w:val="00C71BAF"/>
    <w:rsid w:val="00C7747A"/>
    <w:rsid w:val="00C80E64"/>
    <w:rsid w:val="00C8106F"/>
    <w:rsid w:val="00C84F42"/>
    <w:rsid w:val="00C91BF2"/>
    <w:rsid w:val="00C932D2"/>
    <w:rsid w:val="00C936DF"/>
    <w:rsid w:val="00C94872"/>
    <w:rsid w:val="00CA064D"/>
    <w:rsid w:val="00CA0AC5"/>
    <w:rsid w:val="00CA3D21"/>
    <w:rsid w:val="00CA72EB"/>
    <w:rsid w:val="00CB57EB"/>
    <w:rsid w:val="00CC0DB5"/>
    <w:rsid w:val="00CC2F5C"/>
    <w:rsid w:val="00CC3C1A"/>
    <w:rsid w:val="00CC50AA"/>
    <w:rsid w:val="00CC65E3"/>
    <w:rsid w:val="00CC6726"/>
    <w:rsid w:val="00CD5BB9"/>
    <w:rsid w:val="00CE2F49"/>
    <w:rsid w:val="00CE3B57"/>
    <w:rsid w:val="00CF30D9"/>
    <w:rsid w:val="00CF7689"/>
    <w:rsid w:val="00CF7DEF"/>
    <w:rsid w:val="00D01CAB"/>
    <w:rsid w:val="00D020AD"/>
    <w:rsid w:val="00D021DE"/>
    <w:rsid w:val="00D02CD8"/>
    <w:rsid w:val="00D031D2"/>
    <w:rsid w:val="00D0454D"/>
    <w:rsid w:val="00D04E02"/>
    <w:rsid w:val="00D0553F"/>
    <w:rsid w:val="00D065ED"/>
    <w:rsid w:val="00D06692"/>
    <w:rsid w:val="00D11C7C"/>
    <w:rsid w:val="00D13EE9"/>
    <w:rsid w:val="00D14A47"/>
    <w:rsid w:val="00D16932"/>
    <w:rsid w:val="00D16E01"/>
    <w:rsid w:val="00D20D24"/>
    <w:rsid w:val="00D22D36"/>
    <w:rsid w:val="00D25454"/>
    <w:rsid w:val="00D2783B"/>
    <w:rsid w:val="00D30F06"/>
    <w:rsid w:val="00D313AE"/>
    <w:rsid w:val="00D31941"/>
    <w:rsid w:val="00D357CD"/>
    <w:rsid w:val="00D36C34"/>
    <w:rsid w:val="00D373D1"/>
    <w:rsid w:val="00D3796A"/>
    <w:rsid w:val="00D42A8A"/>
    <w:rsid w:val="00D44E4B"/>
    <w:rsid w:val="00D47312"/>
    <w:rsid w:val="00D50375"/>
    <w:rsid w:val="00D60D67"/>
    <w:rsid w:val="00D665F9"/>
    <w:rsid w:val="00D71796"/>
    <w:rsid w:val="00D728E5"/>
    <w:rsid w:val="00D7511B"/>
    <w:rsid w:val="00D916DC"/>
    <w:rsid w:val="00DA1C0B"/>
    <w:rsid w:val="00DA6990"/>
    <w:rsid w:val="00DB7769"/>
    <w:rsid w:val="00DC6813"/>
    <w:rsid w:val="00DC7451"/>
    <w:rsid w:val="00DC74A5"/>
    <w:rsid w:val="00DD163F"/>
    <w:rsid w:val="00DD24E1"/>
    <w:rsid w:val="00DE0470"/>
    <w:rsid w:val="00DE369B"/>
    <w:rsid w:val="00DE7F70"/>
    <w:rsid w:val="00DF4D53"/>
    <w:rsid w:val="00DF5779"/>
    <w:rsid w:val="00DF7C8B"/>
    <w:rsid w:val="00E13C4E"/>
    <w:rsid w:val="00E17EE4"/>
    <w:rsid w:val="00E246C3"/>
    <w:rsid w:val="00E25E1D"/>
    <w:rsid w:val="00E2698B"/>
    <w:rsid w:val="00E31BB5"/>
    <w:rsid w:val="00E32BF7"/>
    <w:rsid w:val="00E366C6"/>
    <w:rsid w:val="00E37494"/>
    <w:rsid w:val="00E37FB2"/>
    <w:rsid w:val="00E41455"/>
    <w:rsid w:val="00E41941"/>
    <w:rsid w:val="00E41C99"/>
    <w:rsid w:val="00E4268C"/>
    <w:rsid w:val="00E44724"/>
    <w:rsid w:val="00E45F29"/>
    <w:rsid w:val="00E502A0"/>
    <w:rsid w:val="00E50A1F"/>
    <w:rsid w:val="00E50B17"/>
    <w:rsid w:val="00E50D78"/>
    <w:rsid w:val="00E53C5A"/>
    <w:rsid w:val="00E55C1E"/>
    <w:rsid w:val="00E5756C"/>
    <w:rsid w:val="00E57805"/>
    <w:rsid w:val="00E57D1F"/>
    <w:rsid w:val="00E670FD"/>
    <w:rsid w:val="00E77794"/>
    <w:rsid w:val="00E836FA"/>
    <w:rsid w:val="00E83830"/>
    <w:rsid w:val="00E862A3"/>
    <w:rsid w:val="00E876AB"/>
    <w:rsid w:val="00E87D17"/>
    <w:rsid w:val="00E911CB"/>
    <w:rsid w:val="00E924EE"/>
    <w:rsid w:val="00E9280A"/>
    <w:rsid w:val="00E93B9B"/>
    <w:rsid w:val="00EA10E2"/>
    <w:rsid w:val="00EA6F44"/>
    <w:rsid w:val="00EA753B"/>
    <w:rsid w:val="00EB01C4"/>
    <w:rsid w:val="00EB05DF"/>
    <w:rsid w:val="00EB39D6"/>
    <w:rsid w:val="00EB5D35"/>
    <w:rsid w:val="00EB6E7B"/>
    <w:rsid w:val="00EC46DC"/>
    <w:rsid w:val="00EC5042"/>
    <w:rsid w:val="00EC5236"/>
    <w:rsid w:val="00EC59BA"/>
    <w:rsid w:val="00EC6593"/>
    <w:rsid w:val="00ED0167"/>
    <w:rsid w:val="00ED04CB"/>
    <w:rsid w:val="00ED0C47"/>
    <w:rsid w:val="00ED1C02"/>
    <w:rsid w:val="00ED4368"/>
    <w:rsid w:val="00EE22EC"/>
    <w:rsid w:val="00EE330D"/>
    <w:rsid w:val="00EE482E"/>
    <w:rsid w:val="00EE56B9"/>
    <w:rsid w:val="00EE65D1"/>
    <w:rsid w:val="00EF61EC"/>
    <w:rsid w:val="00F0271A"/>
    <w:rsid w:val="00F03380"/>
    <w:rsid w:val="00F058FA"/>
    <w:rsid w:val="00F0690F"/>
    <w:rsid w:val="00F13132"/>
    <w:rsid w:val="00F17B21"/>
    <w:rsid w:val="00F21A7F"/>
    <w:rsid w:val="00F27A65"/>
    <w:rsid w:val="00F27B55"/>
    <w:rsid w:val="00F324AD"/>
    <w:rsid w:val="00F32F5E"/>
    <w:rsid w:val="00F37A44"/>
    <w:rsid w:val="00F47CF4"/>
    <w:rsid w:val="00F5088F"/>
    <w:rsid w:val="00F555AF"/>
    <w:rsid w:val="00F560FD"/>
    <w:rsid w:val="00F632C4"/>
    <w:rsid w:val="00F71B9C"/>
    <w:rsid w:val="00F75A08"/>
    <w:rsid w:val="00F767C9"/>
    <w:rsid w:val="00F83703"/>
    <w:rsid w:val="00F83C4B"/>
    <w:rsid w:val="00F8455D"/>
    <w:rsid w:val="00F85810"/>
    <w:rsid w:val="00F8645F"/>
    <w:rsid w:val="00F86483"/>
    <w:rsid w:val="00F9355F"/>
    <w:rsid w:val="00F94489"/>
    <w:rsid w:val="00FA0603"/>
    <w:rsid w:val="00FA139E"/>
    <w:rsid w:val="00FA2184"/>
    <w:rsid w:val="00FB57A5"/>
    <w:rsid w:val="00FC03DC"/>
    <w:rsid w:val="00FC191E"/>
    <w:rsid w:val="00FC5F66"/>
    <w:rsid w:val="00FC64B3"/>
    <w:rsid w:val="00FD533A"/>
    <w:rsid w:val="00FD6A0A"/>
    <w:rsid w:val="00FE383D"/>
    <w:rsid w:val="00FE5642"/>
    <w:rsid w:val="00FE64AE"/>
    <w:rsid w:val="00FF1F47"/>
    <w:rsid w:val="00FF2ABE"/>
    <w:rsid w:val="00FF433A"/>
    <w:rsid w:val="00FF5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83FEB"/>
  <w15:docId w15:val="{3A388D0A-199D-4950-9F1C-95A7E9F5A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4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EC5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C59BA"/>
  </w:style>
  <w:style w:type="paragraph" w:styleId="Piedepgina">
    <w:name w:val="footer"/>
    <w:basedOn w:val="Normal"/>
    <w:link w:val="PiedepginaCar"/>
    <w:uiPriority w:val="99"/>
    <w:unhideWhenUsed/>
    <w:rsid w:val="00EC59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C59BA"/>
  </w:style>
  <w:style w:type="character" w:styleId="Refdecomentario">
    <w:name w:val="annotation reference"/>
    <w:basedOn w:val="Fuentedeprrafopredeter"/>
    <w:uiPriority w:val="99"/>
    <w:semiHidden/>
    <w:unhideWhenUsed/>
    <w:rsid w:val="003E5E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5E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5E0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5E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5E0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5E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E0C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5376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nna.Renom@uni-wh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Renom</dc:creator>
  <cp:lastModifiedBy>Anna Renom</cp:lastModifiedBy>
  <cp:revision>6</cp:revision>
  <dcterms:created xsi:type="dcterms:W3CDTF">2015-02-19T16:09:00Z</dcterms:created>
  <dcterms:modified xsi:type="dcterms:W3CDTF">2015-04-20T18:18:00Z</dcterms:modified>
</cp:coreProperties>
</file>